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C9064" w14:textId="77777777" w:rsidR="00184979" w:rsidRPr="00B47118" w:rsidRDefault="00184979" w:rsidP="00184979">
      <w:pPr>
        <w:spacing w:line="240" w:lineRule="auto"/>
        <w:rPr>
          <w:rFonts w:ascii="Franklin Gothic Book" w:hAnsi="Franklin Gothic Book" w:cstheme="minorHAnsi"/>
          <w:sz w:val="24"/>
          <w:szCs w:val="24"/>
        </w:rPr>
      </w:pPr>
      <w:r w:rsidRPr="00B47118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 w:bidi="ta-IN"/>
          <w14:ligatures w14:val="none"/>
        </w:rPr>
        <w:t>Supplementary Table 1: Sociodemographic characteristics of individuals with hypertension under IHCI in the reporting quarter in 15 states of India, January-March 2022</w:t>
      </w:r>
    </w:p>
    <w:tbl>
      <w:tblPr>
        <w:tblW w:w="8665" w:type="dxa"/>
        <w:tblLook w:val="04A0" w:firstRow="1" w:lastRow="0" w:firstColumn="1" w:lastColumn="0" w:noHBand="0" w:noVBand="1"/>
      </w:tblPr>
      <w:tblGrid>
        <w:gridCol w:w="2255"/>
        <w:gridCol w:w="1500"/>
        <w:gridCol w:w="1820"/>
        <w:gridCol w:w="699"/>
        <w:gridCol w:w="1820"/>
        <w:gridCol w:w="639"/>
      </w:tblGrid>
      <w:tr w:rsidR="00184979" w:rsidRPr="00B47118" w14:paraId="31622B3F" w14:textId="77777777" w:rsidTr="0060672F">
        <w:trPr>
          <w:trHeight w:val="88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8FC3680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0EC3B51A" w14:textId="77777777" w:rsidR="00184979" w:rsidRPr="00B47118" w:rsidRDefault="00184979" w:rsidP="0060672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076FCE" w14:textId="77777777" w:rsidR="00184979" w:rsidRPr="00B47118" w:rsidRDefault="00184979" w:rsidP="0060672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Undercare (N=1,046,51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58DEA6" w14:textId="77777777" w:rsidR="00184979" w:rsidRPr="00B47118" w:rsidRDefault="00184979" w:rsidP="0060672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BP value available at reporting quarter (N=667,710)</w:t>
            </w:r>
          </w:p>
        </w:tc>
      </w:tr>
      <w:tr w:rsidR="00184979" w:rsidRPr="00B47118" w14:paraId="40F297BB" w14:textId="77777777" w:rsidTr="0060672F">
        <w:trPr>
          <w:trHeight w:val="27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21D86B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8541F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Categori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A3FD52C" w14:textId="77777777" w:rsidR="00184979" w:rsidRPr="00B47118" w:rsidRDefault="00184979" w:rsidP="0060672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DE1BD65" w14:textId="77777777" w:rsidR="00184979" w:rsidRPr="00B47118" w:rsidRDefault="00184979" w:rsidP="0060672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B9F4F" w14:textId="77777777" w:rsidR="00184979" w:rsidRPr="00B47118" w:rsidRDefault="00184979" w:rsidP="0060672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B8ECF" w14:textId="77777777" w:rsidR="00184979" w:rsidRPr="00B47118" w:rsidRDefault="00184979" w:rsidP="0060672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%</w:t>
            </w:r>
          </w:p>
        </w:tc>
      </w:tr>
      <w:tr w:rsidR="00184979" w:rsidRPr="00B47118" w14:paraId="56751CEE" w14:textId="77777777" w:rsidTr="0060672F">
        <w:trPr>
          <w:trHeight w:val="34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B3B694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016D8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&lt;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93675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 93,16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B061D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657AF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    53,76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EA38C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8</w:t>
            </w:r>
          </w:p>
        </w:tc>
      </w:tr>
      <w:tr w:rsidR="00184979" w:rsidRPr="00B47118" w14:paraId="031CCCC4" w14:textId="77777777" w:rsidTr="0060672F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3C607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0E623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9C69F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230,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5AFFB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D1171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143,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2ED0D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2</w:t>
            </w:r>
          </w:p>
        </w:tc>
      </w:tr>
      <w:tr w:rsidR="00184979" w:rsidRPr="00B47118" w14:paraId="5ABBC674" w14:textId="77777777" w:rsidTr="0060672F">
        <w:trPr>
          <w:trHeight w:val="34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E821CC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653122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&gt;=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1A9B4C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722,9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C47C6A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5C520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470,3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C83591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70</w:t>
            </w:r>
          </w:p>
        </w:tc>
      </w:tr>
      <w:tr w:rsidR="00184979" w:rsidRPr="00B47118" w14:paraId="157A7B79" w14:textId="77777777" w:rsidTr="0060672F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9349E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4817F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88E6B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630,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CA24B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B082A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403,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502D5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1</w:t>
            </w:r>
          </w:p>
        </w:tc>
      </w:tr>
      <w:tr w:rsidR="00184979" w:rsidRPr="00B47118" w14:paraId="552F1ED8" w14:textId="77777777" w:rsidTr="0060672F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F9F7C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61950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5CD8E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415,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BA2F7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7CA87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263,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16CFD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0</w:t>
            </w:r>
          </w:p>
        </w:tc>
      </w:tr>
      <w:tr w:rsidR="00184979" w:rsidRPr="00B47118" w14:paraId="1C4A3B8E" w14:textId="77777777" w:rsidTr="0060672F">
        <w:trPr>
          <w:trHeight w:val="34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BBF24E8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Diagnosed Diabe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782FE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91248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769,96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F1CFD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7DEAB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490,23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607E9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73</w:t>
            </w:r>
          </w:p>
        </w:tc>
      </w:tr>
      <w:tr w:rsidR="00184979" w:rsidRPr="00B47118" w14:paraId="36464908" w14:textId="77777777" w:rsidTr="0060672F">
        <w:trPr>
          <w:trHeight w:val="341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6DB7C1E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357A52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A25316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276,5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5A4EC8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D15B0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177,4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85E246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7</w:t>
            </w:r>
          </w:p>
        </w:tc>
      </w:tr>
      <w:tr w:rsidR="00184979" w:rsidRPr="00B47118" w14:paraId="499657A3" w14:textId="77777777" w:rsidTr="0060672F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C9B30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Prior 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A4DC3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61D11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1,025,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5C5F5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804FE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653,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47EEE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8</w:t>
            </w:r>
          </w:p>
        </w:tc>
      </w:tr>
      <w:tr w:rsidR="00184979" w:rsidRPr="00B47118" w14:paraId="70984508" w14:textId="77777777" w:rsidTr="0060672F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CE6A0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85CDF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F9B32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    20,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1B23D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FCFA3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    13,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D7543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</w:t>
            </w:r>
          </w:p>
        </w:tc>
      </w:tr>
      <w:tr w:rsidR="00184979" w:rsidRPr="00B47118" w14:paraId="1C072073" w14:textId="77777777" w:rsidTr="0060672F">
        <w:trPr>
          <w:trHeight w:val="34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C9D3EDE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Taking hypertension drug at regist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197E6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D36D0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615,80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C7E64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977FB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395,25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C8DC1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9</w:t>
            </w:r>
          </w:p>
        </w:tc>
      </w:tr>
      <w:tr w:rsidR="00184979" w:rsidRPr="00B47118" w14:paraId="6D8F540C" w14:textId="77777777" w:rsidTr="0060672F">
        <w:trPr>
          <w:trHeight w:val="341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8748E81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8BC395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DAE101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430,7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6ADD8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780014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272,4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7B31D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1</w:t>
            </w:r>
          </w:p>
        </w:tc>
      </w:tr>
      <w:tr w:rsidR="00184979" w:rsidRPr="00B47118" w14:paraId="0BFD80B9" w14:textId="77777777" w:rsidTr="0060672F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83B82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Facility type</w:t>
            </w: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vertAlign w:val="superscript"/>
                <w:lang w:eastAsia="en-IN" w:bidi="ta-IN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FBA7A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GH/DH/S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1A267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110,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01938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43DFB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    64,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A8858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</w:t>
            </w:r>
          </w:p>
        </w:tc>
      </w:tr>
      <w:tr w:rsidR="00184979" w:rsidRPr="00B47118" w14:paraId="7388D015" w14:textId="77777777" w:rsidTr="0060672F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FEA23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60BA6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C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984FF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157,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FEC21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25806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    81,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7B434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</w:t>
            </w:r>
          </w:p>
        </w:tc>
      </w:tr>
      <w:tr w:rsidR="00184979" w:rsidRPr="00B47118" w14:paraId="54E175B1" w14:textId="77777777" w:rsidTr="0060672F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3A160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2C182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P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665B3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381,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87D2F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76944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233,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E0C79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5</w:t>
            </w:r>
          </w:p>
        </w:tc>
      </w:tr>
      <w:tr w:rsidR="00184979" w:rsidRPr="00B47118" w14:paraId="601F39A3" w14:textId="77777777" w:rsidTr="0060672F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CEB54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8CE22A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HWC/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CD2744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  397,3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685CE0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C00345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88,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4A5EB0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3</w:t>
            </w:r>
          </w:p>
        </w:tc>
      </w:tr>
      <w:tr w:rsidR="00184979" w:rsidRPr="00B47118" w14:paraId="4BF373A7" w14:textId="77777777" w:rsidTr="0060672F">
        <w:trPr>
          <w:trHeight w:val="34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F308CB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520C7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E71B47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       1,046,5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0E5A59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CBD03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67,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BC3CE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0</w:t>
            </w:r>
          </w:p>
        </w:tc>
      </w:tr>
    </w:tbl>
    <w:p w14:paraId="55A8A1E3" w14:textId="77777777" w:rsidR="00184979" w:rsidRPr="00B47118" w:rsidRDefault="00184979" w:rsidP="00184979">
      <w:pPr>
        <w:spacing w:line="240" w:lineRule="auto"/>
        <w:rPr>
          <w:rFonts w:ascii="Franklin Gothic Book" w:hAnsi="Franklin Gothic Book" w:cstheme="minorHAnsi"/>
          <w:sz w:val="24"/>
          <w:szCs w:val="24"/>
        </w:rPr>
      </w:pPr>
      <w:r w:rsidRPr="00B47118">
        <w:rPr>
          <w:rFonts w:ascii="Franklin Gothic Book" w:eastAsia="Times New Roman" w:hAnsi="Franklin Gothic Book" w:cs="Calibri"/>
          <w:color w:val="000000"/>
          <w:kern w:val="0"/>
          <w:sz w:val="24"/>
          <w:szCs w:val="24"/>
          <w:lang w:eastAsia="en-IN" w:bidi="ta-IN"/>
          <w14:ligatures w14:val="none"/>
        </w:rPr>
        <w:t>Facility type</w:t>
      </w:r>
      <w:r w:rsidRPr="00B47118">
        <w:rPr>
          <w:rFonts w:ascii="Franklin Gothic Book" w:eastAsia="Times New Roman" w:hAnsi="Franklin Gothic Book" w:cs="Calibri"/>
          <w:color w:val="000000"/>
          <w:kern w:val="0"/>
          <w:sz w:val="24"/>
          <w:szCs w:val="24"/>
          <w:vertAlign w:val="superscript"/>
          <w:lang w:eastAsia="en-IN" w:bidi="ta-IN"/>
          <w14:ligatures w14:val="none"/>
        </w:rPr>
        <w:t>*</w:t>
      </w:r>
      <w:r w:rsidRPr="00B47118">
        <w:rPr>
          <w:rFonts w:ascii="Franklin Gothic Book" w:eastAsia="Times New Roman" w:hAnsi="Franklin Gothic Book" w:cs="Calibri"/>
          <w:color w:val="000000"/>
          <w:kern w:val="0"/>
          <w:sz w:val="24"/>
          <w:szCs w:val="24"/>
          <w:lang w:eastAsia="en-IN" w:bidi="ta-IN"/>
          <w14:ligatures w14:val="none"/>
        </w:rPr>
        <w:t>- HWC/SC: health wellness centre/sub-centre, PHC: primary health centre, CHC: c</w:t>
      </w:r>
      <w:r w:rsidRPr="00B47118">
        <w:rPr>
          <w:rFonts w:ascii="Franklin Gothic Book" w:hAnsi="Franklin Gothic Book" w:cstheme="minorHAnsi"/>
          <w:sz w:val="24"/>
          <w:szCs w:val="24"/>
        </w:rPr>
        <w:t xml:space="preserve">ommunity health centres, </w:t>
      </w:r>
      <w:r w:rsidRPr="00B47118">
        <w:rPr>
          <w:rFonts w:ascii="Franklin Gothic Book" w:eastAsia="Times New Roman" w:hAnsi="Franklin Gothic Book" w:cs="Calibri"/>
          <w:color w:val="000000"/>
          <w:kern w:val="0"/>
          <w:sz w:val="24"/>
          <w:szCs w:val="24"/>
          <w:lang w:eastAsia="en-IN" w:bidi="ta-IN"/>
          <w14:ligatures w14:val="none"/>
        </w:rPr>
        <w:t xml:space="preserve">GH/DH/SDH: </w:t>
      </w:r>
      <w:r w:rsidRPr="00B47118">
        <w:rPr>
          <w:rFonts w:ascii="Franklin Gothic Book" w:hAnsi="Franklin Gothic Book" w:cstheme="minorHAnsi"/>
          <w:sz w:val="24"/>
          <w:szCs w:val="24"/>
        </w:rPr>
        <w:t>general hospitals, district hospitals, and sub-district hospital</w:t>
      </w:r>
    </w:p>
    <w:p w14:paraId="75B7F4D3" w14:textId="77777777" w:rsidR="00184979" w:rsidRDefault="00184979" w:rsidP="00184979">
      <w:pPr>
        <w:spacing w:line="480" w:lineRule="auto"/>
        <w:rPr>
          <w:rFonts w:ascii="Franklin Gothic Book" w:hAnsi="Franklin Gothic Book" w:cstheme="minorHAnsi"/>
          <w:sz w:val="24"/>
          <w:szCs w:val="24"/>
        </w:rPr>
      </w:pPr>
    </w:p>
    <w:p w14:paraId="183A9C1D" w14:textId="77777777" w:rsidR="00416209" w:rsidRDefault="00416209" w:rsidP="00184979">
      <w:pPr>
        <w:spacing w:line="480" w:lineRule="auto"/>
        <w:rPr>
          <w:rFonts w:ascii="Franklin Gothic Book" w:hAnsi="Franklin Gothic Book" w:cstheme="minorHAnsi"/>
          <w:sz w:val="24"/>
          <w:szCs w:val="24"/>
        </w:rPr>
      </w:pPr>
    </w:p>
    <w:p w14:paraId="205997CF" w14:textId="77777777" w:rsidR="00416209" w:rsidRDefault="00416209" w:rsidP="00184979">
      <w:pPr>
        <w:spacing w:line="480" w:lineRule="auto"/>
        <w:rPr>
          <w:rFonts w:ascii="Franklin Gothic Book" w:hAnsi="Franklin Gothic Book" w:cstheme="minorHAnsi"/>
          <w:sz w:val="24"/>
          <w:szCs w:val="24"/>
        </w:rPr>
      </w:pPr>
    </w:p>
    <w:p w14:paraId="22BC4A47" w14:textId="77777777" w:rsidR="00416209" w:rsidRDefault="00416209" w:rsidP="00184979">
      <w:pPr>
        <w:spacing w:line="480" w:lineRule="auto"/>
        <w:rPr>
          <w:rFonts w:ascii="Franklin Gothic Book" w:hAnsi="Franklin Gothic Book" w:cstheme="minorHAnsi"/>
          <w:sz w:val="24"/>
          <w:szCs w:val="24"/>
        </w:rPr>
      </w:pPr>
    </w:p>
    <w:p w14:paraId="1088F393" w14:textId="77777777" w:rsidR="00416209" w:rsidRDefault="00416209" w:rsidP="00184979">
      <w:pPr>
        <w:spacing w:line="480" w:lineRule="auto"/>
        <w:rPr>
          <w:rFonts w:ascii="Franklin Gothic Book" w:hAnsi="Franklin Gothic Book" w:cstheme="minorHAnsi"/>
          <w:sz w:val="24"/>
          <w:szCs w:val="24"/>
        </w:rPr>
      </w:pPr>
    </w:p>
    <w:p w14:paraId="0020DFA9" w14:textId="77777777" w:rsidR="00416209" w:rsidRDefault="00416209" w:rsidP="00184979">
      <w:pPr>
        <w:spacing w:line="480" w:lineRule="auto"/>
        <w:rPr>
          <w:rFonts w:ascii="Franklin Gothic Book" w:hAnsi="Franklin Gothic Book" w:cstheme="minorHAnsi"/>
          <w:sz w:val="24"/>
          <w:szCs w:val="24"/>
        </w:rPr>
      </w:pPr>
    </w:p>
    <w:p w14:paraId="3E1692E5" w14:textId="77777777" w:rsidR="00416209" w:rsidRDefault="00416209" w:rsidP="00184979">
      <w:pPr>
        <w:spacing w:line="480" w:lineRule="auto"/>
        <w:rPr>
          <w:rFonts w:ascii="Franklin Gothic Book" w:hAnsi="Franklin Gothic Book" w:cstheme="minorHAnsi"/>
          <w:sz w:val="24"/>
          <w:szCs w:val="24"/>
        </w:rPr>
      </w:pPr>
    </w:p>
    <w:p w14:paraId="1F7125B9" w14:textId="103DEC5D" w:rsidR="00416209" w:rsidRPr="00E721F5" w:rsidRDefault="00416209" w:rsidP="00416209">
      <w:pPr>
        <w:spacing w:line="240" w:lineRule="auto"/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 w:bidi="ta-IN"/>
          <w14:ligatures w14:val="none"/>
        </w:rPr>
      </w:pPr>
      <w:r w:rsidRPr="00E721F5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/>
          <w14:ligatures w14:val="none"/>
        </w:rPr>
        <w:lastRenderedPageBreak/>
        <w:t xml:space="preserve">Supplementary </w:t>
      </w:r>
      <w:r w:rsidRPr="00B47118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/>
          <w14:ligatures w14:val="none"/>
        </w:rPr>
        <w:t>Table</w:t>
      </w:r>
      <w:r w:rsidRPr="00E721F5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 </w:t>
      </w:r>
      <w:r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/>
          <w14:ligatures w14:val="none"/>
        </w:rPr>
        <w:t>2</w:t>
      </w:r>
      <w:r w:rsidRPr="00B47118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: </w:t>
      </w:r>
      <w:r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Time </w:t>
      </w:r>
      <w:r w:rsidRPr="00E721F5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/>
          <w14:ligatures w14:val="none"/>
        </w:rPr>
        <w:t>I</w:t>
      </w:r>
      <w:r w:rsidRPr="00B47118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/>
          <w14:ligatures w14:val="none"/>
        </w:rPr>
        <w:t>nterval</w:t>
      </w:r>
      <w:r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 in days</w:t>
      </w:r>
      <w:r w:rsidRPr="00B47118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 between the two readings (recent and second last visit)</w:t>
      </w:r>
      <w:r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 among individuals with Blood pressure reading</w:t>
      </w:r>
      <w:r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 w:bidi="ta-IN"/>
          <w14:ligatures w14:val="none"/>
        </w:rPr>
        <w:t xml:space="preserve"> </w:t>
      </w:r>
      <w:r w:rsidRPr="00E721F5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 w:bidi="ta-IN"/>
          <w14:ligatures w14:val="none"/>
        </w:rPr>
        <w:t>under IHCI in the reporting quarter in 15 states of India, January-March 2022</w:t>
      </w:r>
    </w:p>
    <w:tbl>
      <w:tblPr>
        <w:tblW w:w="9271" w:type="dxa"/>
        <w:tblLook w:val="04A0" w:firstRow="1" w:lastRow="0" w:firstColumn="1" w:lastColumn="0" w:noHBand="0" w:noVBand="1"/>
      </w:tblPr>
      <w:tblGrid>
        <w:gridCol w:w="3300"/>
        <w:gridCol w:w="2083"/>
        <w:gridCol w:w="1208"/>
        <w:gridCol w:w="1427"/>
        <w:gridCol w:w="1253"/>
      </w:tblGrid>
      <w:tr w:rsidR="00416209" w:rsidRPr="00B47118" w14:paraId="77352442" w14:textId="77777777" w:rsidTr="001E7887">
        <w:trPr>
          <w:trHeight w:val="289"/>
        </w:trPr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C0FFED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ates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26F925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30D64F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177FA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edian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9A74AE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177FA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Quartile 1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B2B34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177FA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Quartile 3</w:t>
            </w:r>
          </w:p>
        </w:tc>
      </w:tr>
      <w:tr w:rsidR="00416209" w:rsidRPr="00B47118" w14:paraId="6A6EE33E" w14:textId="77777777" w:rsidTr="001E7887">
        <w:trPr>
          <w:trHeight w:val="289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CE4EC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dhra Pradesh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70FC6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,09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4D0D4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C542B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5D8E7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2</w:t>
            </w:r>
          </w:p>
        </w:tc>
      </w:tr>
      <w:tr w:rsidR="00416209" w:rsidRPr="00B47118" w14:paraId="10B6B866" w14:textId="77777777" w:rsidTr="001E7887">
        <w:trPr>
          <w:trHeight w:val="289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ACBF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iha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FF275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,4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52887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09B75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8BE3B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1</w:t>
            </w:r>
          </w:p>
        </w:tc>
      </w:tr>
      <w:tr w:rsidR="00416209" w:rsidRPr="00B47118" w14:paraId="66725A28" w14:textId="77777777" w:rsidTr="001E7887">
        <w:trPr>
          <w:trHeight w:val="289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CE829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o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35531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,4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83302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9B775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FD45B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1</w:t>
            </w:r>
          </w:p>
        </w:tc>
      </w:tr>
      <w:tr w:rsidR="00416209" w:rsidRPr="00B47118" w14:paraId="64526EDA" w14:textId="77777777" w:rsidTr="001E7887">
        <w:trPr>
          <w:trHeight w:val="289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9AC16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jara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BB5FD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,8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17744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922B4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5134F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0</w:t>
            </w:r>
          </w:p>
        </w:tc>
      </w:tr>
      <w:tr w:rsidR="00416209" w:rsidRPr="00B47118" w14:paraId="22F8CABF" w14:textId="77777777" w:rsidTr="001E7887">
        <w:trPr>
          <w:trHeight w:val="289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38107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harkhand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9CF98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,97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DE332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1BB12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28D6F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2</w:t>
            </w:r>
          </w:p>
        </w:tc>
      </w:tr>
      <w:tr w:rsidR="00416209" w:rsidRPr="00B47118" w14:paraId="377905D5" w14:textId="77777777" w:rsidTr="001E7887">
        <w:trPr>
          <w:trHeight w:val="289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6B8AF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rnatak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7ED5C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,7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9CFD1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66642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DC9F2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7</w:t>
            </w:r>
          </w:p>
        </w:tc>
      </w:tr>
      <w:tr w:rsidR="00416209" w:rsidRPr="00B47118" w14:paraId="47DF8179" w14:textId="77777777" w:rsidTr="001E7887">
        <w:trPr>
          <w:trHeight w:val="289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189B5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harashtr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CA99D" w14:textId="5F2EE518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1,77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3C31A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098D4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3FBCC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0</w:t>
            </w:r>
          </w:p>
        </w:tc>
      </w:tr>
      <w:tr w:rsidR="00416209" w:rsidRPr="00B47118" w14:paraId="0B3E6577" w14:textId="77777777" w:rsidTr="001E7887">
        <w:trPr>
          <w:trHeight w:val="289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6D9EB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agaland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2F9D7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,2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79568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B8AA1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1FFC7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1.5</w:t>
            </w:r>
          </w:p>
        </w:tc>
      </w:tr>
      <w:tr w:rsidR="00416209" w:rsidRPr="00B47118" w14:paraId="286C5381" w14:textId="77777777" w:rsidTr="001E7887">
        <w:trPr>
          <w:trHeight w:val="289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7368E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uducherr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4EBDC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,87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91D94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09B9F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EE8F8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5</w:t>
            </w:r>
          </w:p>
        </w:tc>
      </w:tr>
      <w:tr w:rsidR="00416209" w:rsidRPr="00B47118" w14:paraId="12737230" w14:textId="77777777" w:rsidTr="001E7887">
        <w:trPr>
          <w:trHeight w:val="289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C346F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unjab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4657B" w14:textId="2517ABBA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8,8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613BF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06E17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C2AD1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0</w:t>
            </w:r>
          </w:p>
        </w:tc>
      </w:tr>
      <w:tr w:rsidR="00416209" w:rsidRPr="00B47118" w14:paraId="56E44980" w14:textId="77777777" w:rsidTr="001E7887">
        <w:trPr>
          <w:trHeight w:val="289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0623E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ajastha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5D751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,77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1FC64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C6A7C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DEEF0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2</w:t>
            </w:r>
          </w:p>
        </w:tc>
      </w:tr>
      <w:tr w:rsidR="00416209" w:rsidRPr="00B47118" w14:paraId="6869D6EA" w14:textId="77777777" w:rsidTr="001E7887">
        <w:trPr>
          <w:trHeight w:val="289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484F3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kkim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D22C2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,4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B6D6E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1DFAA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5A44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8</w:t>
            </w:r>
          </w:p>
        </w:tc>
      </w:tr>
      <w:tr w:rsidR="00416209" w:rsidRPr="00B47118" w14:paraId="3C19780F" w14:textId="77777777" w:rsidTr="001E7887">
        <w:trPr>
          <w:trHeight w:val="289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6C4A5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mil Nadu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2CE86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9,38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9C9B0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B4B10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B94D5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6</w:t>
            </w:r>
          </w:p>
        </w:tc>
      </w:tr>
      <w:tr w:rsidR="00416209" w:rsidRPr="00B47118" w14:paraId="1A570B59" w14:textId="77777777" w:rsidTr="001E7887">
        <w:trPr>
          <w:trHeight w:val="289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FB8A2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ttar Pradesh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AE8E2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,0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4EB43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235EC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B4445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9</w:t>
            </w:r>
          </w:p>
        </w:tc>
      </w:tr>
      <w:tr w:rsidR="00416209" w:rsidRPr="00B47118" w14:paraId="37AF5C08" w14:textId="77777777" w:rsidTr="001E7887">
        <w:trPr>
          <w:trHeight w:val="289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5B079D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est Bengal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3FC0F0" w14:textId="01240DB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2,60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D9AC26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E1C7A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732AA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6</w:t>
            </w:r>
          </w:p>
        </w:tc>
      </w:tr>
      <w:tr w:rsidR="00416209" w:rsidRPr="00604ECF" w14:paraId="7A3236EF" w14:textId="77777777" w:rsidTr="001E7887">
        <w:trPr>
          <w:trHeight w:val="289"/>
        </w:trPr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A6231" w14:textId="77777777" w:rsidR="00416209" w:rsidRPr="00B47118" w:rsidRDefault="00416209" w:rsidP="001E7887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5CFFC" w14:textId="3824F7B1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  <w:r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</w:t>
            </w: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46,512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48DCBF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9824C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1881A3" w14:textId="77777777" w:rsidR="00416209" w:rsidRPr="00B47118" w:rsidRDefault="00416209" w:rsidP="001E7887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2</w:t>
            </w:r>
          </w:p>
        </w:tc>
      </w:tr>
    </w:tbl>
    <w:p w14:paraId="41576199" w14:textId="77777777" w:rsidR="00416209" w:rsidRPr="00B47118" w:rsidRDefault="00416209" w:rsidP="00184979">
      <w:pPr>
        <w:spacing w:line="480" w:lineRule="auto"/>
        <w:rPr>
          <w:rFonts w:ascii="Franklin Gothic Book" w:hAnsi="Franklin Gothic Book" w:cstheme="minorHAnsi"/>
          <w:sz w:val="24"/>
          <w:szCs w:val="24"/>
        </w:rPr>
        <w:sectPr w:rsidR="00416209" w:rsidRPr="00B47118" w:rsidSect="00184979">
          <w:pgSz w:w="11906" w:h="16838" w:code="9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0480625" w14:textId="3B2B6662" w:rsidR="00184979" w:rsidRPr="00B47118" w:rsidRDefault="00184979" w:rsidP="00184979">
      <w:pPr>
        <w:spacing w:line="240" w:lineRule="auto"/>
        <w:rPr>
          <w:rFonts w:ascii="Franklin Gothic Book" w:hAnsi="Franklin Gothic Book" w:cstheme="minorHAnsi"/>
          <w:sz w:val="24"/>
          <w:szCs w:val="24"/>
        </w:rPr>
      </w:pPr>
      <w:r w:rsidRPr="00B47118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 w:bidi="ta-IN"/>
          <w14:ligatures w14:val="none"/>
        </w:rPr>
        <w:lastRenderedPageBreak/>
        <w:t xml:space="preserve">Supplementary Table </w:t>
      </w:r>
      <w:r w:rsidR="00EC1D8C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 w:bidi="ta-IN"/>
          <w14:ligatures w14:val="none"/>
        </w:rPr>
        <w:t>3</w:t>
      </w:r>
      <w:r w:rsidRPr="00B47118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 w:bidi="ta-IN"/>
          <w14:ligatures w14:val="none"/>
        </w:rPr>
        <w:t>:  Predictors of uncontrolled BP among individuals with hypertension undercare, under IHCI in the reporting quarter in 15 states of India, January-March 2022 (N=667,710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48"/>
        <w:gridCol w:w="1500"/>
        <w:gridCol w:w="1603"/>
        <w:gridCol w:w="793"/>
        <w:gridCol w:w="699"/>
        <w:gridCol w:w="699"/>
        <w:gridCol w:w="1663"/>
        <w:gridCol w:w="793"/>
        <w:gridCol w:w="699"/>
        <w:gridCol w:w="699"/>
      </w:tblGrid>
      <w:tr w:rsidR="00184979" w:rsidRPr="00B47118" w14:paraId="01DF5FD7" w14:textId="77777777" w:rsidTr="0060672F">
        <w:trPr>
          <w:trHeight w:val="29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091EE" w14:textId="77777777" w:rsidR="00184979" w:rsidRPr="00B47118" w:rsidRDefault="00184979" w:rsidP="0060672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B4528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Times New Roman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8E660" w14:textId="77777777" w:rsidR="00184979" w:rsidRPr="00B47118" w:rsidRDefault="00184979" w:rsidP="0060672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Uncontrolled BP (One reading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AB85C" w14:textId="77777777" w:rsidR="00184979" w:rsidRPr="00B47118" w:rsidRDefault="00184979" w:rsidP="0060672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Uncontrolled BP (Two readings)</w:t>
            </w:r>
          </w:p>
        </w:tc>
      </w:tr>
      <w:tr w:rsidR="00184979" w:rsidRPr="00B47118" w14:paraId="4B7EB616" w14:textId="77777777" w:rsidTr="0060672F">
        <w:trPr>
          <w:trHeight w:val="34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6C7A58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E677F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Categori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F568B2" w14:textId="77777777" w:rsidR="00184979" w:rsidRPr="00B47118" w:rsidRDefault="00184979" w:rsidP="0060672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E74A4" w14:textId="77777777" w:rsidR="00184979" w:rsidRPr="00B47118" w:rsidRDefault="00184979" w:rsidP="0060672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RR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D9AB5" w14:textId="77777777" w:rsidR="00184979" w:rsidRPr="00B47118" w:rsidRDefault="00184979" w:rsidP="0060672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74F795" w14:textId="77777777" w:rsidR="00184979" w:rsidRPr="00B47118" w:rsidRDefault="00184979" w:rsidP="0060672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4AE332" w14:textId="77777777" w:rsidR="00184979" w:rsidRPr="00B47118" w:rsidRDefault="00184979" w:rsidP="0060672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RR2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FAEDBA" w14:textId="77777777" w:rsidR="00184979" w:rsidRPr="00B47118" w:rsidRDefault="00184979" w:rsidP="0060672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5% CI</w:t>
            </w:r>
          </w:p>
        </w:tc>
      </w:tr>
      <w:tr w:rsidR="00184979" w:rsidRPr="00B47118" w14:paraId="3871D15B" w14:textId="77777777" w:rsidTr="0060672F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71C48B3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Age group</w:t>
            </w:r>
          </w:p>
          <w:p w14:paraId="731DEBA4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in 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5F301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≥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85417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46,473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ED152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0FDE6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9227D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Times New Roman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D0F9E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21,010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D040E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156E4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F3F71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Times New Roman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</w:tr>
      <w:tr w:rsidR="00184979" w:rsidRPr="00B47118" w14:paraId="60D812B7" w14:textId="77777777" w:rsidTr="0060672F">
        <w:trPr>
          <w:trHeight w:val="34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01795AEB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Times New Roman"/>
                <w:b/>
                <w:bCs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18818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EC653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6,471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B600B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047DC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18FCC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66CE3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9,765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C09E5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47054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63410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5</w:t>
            </w:r>
          </w:p>
        </w:tc>
      </w:tr>
      <w:tr w:rsidR="00184979" w:rsidRPr="00B47118" w14:paraId="7C66D6FF" w14:textId="77777777" w:rsidTr="0060672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2EC91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A5AB4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&lt;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69809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,425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379CC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4497E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4646F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D9AF7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6,388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EC8C0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8517B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AAC75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4</w:t>
            </w:r>
          </w:p>
        </w:tc>
      </w:tr>
      <w:tr w:rsidR="00184979" w:rsidRPr="00B47118" w14:paraId="51EAFD62" w14:textId="77777777" w:rsidTr="0060672F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52F451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38EAE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59F73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1,369(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2CA61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ACFA4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CAFB3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D6029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84,636 (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EE1BC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69ECC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6C61C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 </w:t>
            </w:r>
          </w:p>
        </w:tc>
      </w:tr>
      <w:tr w:rsidR="00184979" w:rsidRPr="00B47118" w14:paraId="5A7CD368" w14:textId="77777777" w:rsidTr="0060672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0770F1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84AD50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F98EC8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88,945(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E77BC1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836093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1CA97E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F0231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32,527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23ED37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502CFF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B208E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11</w:t>
            </w:r>
          </w:p>
        </w:tc>
      </w:tr>
      <w:tr w:rsidR="00184979" w:rsidRPr="00B47118" w14:paraId="304903A6" w14:textId="77777777" w:rsidTr="0060672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7254F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Diagnosed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F0A16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2C54A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42,782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76374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F1C20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6E04D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Times New Roman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7BA4C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20,489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2C4A9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F5313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2C4EA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Times New Roman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</w:tr>
      <w:tr w:rsidR="00184979" w:rsidRPr="00B47118" w14:paraId="40D79124" w14:textId="77777777" w:rsidTr="0060672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DCB72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Times New Roman"/>
                <w:b/>
                <w:bCs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2D3F2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9A462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7,532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429A8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ED4A5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083C6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C27DC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6,674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1F01A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4CC5F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11176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22</w:t>
            </w:r>
          </w:p>
        </w:tc>
      </w:tr>
      <w:tr w:rsidR="00184979" w:rsidRPr="00B47118" w14:paraId="1E42AB9E" w14:textId="77777777" w:rsidTr="0060672F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E7F18A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Prior CV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A1558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1C57C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05,672 (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1EAD4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ABD7A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3D1E7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869ED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10,280 (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48F39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76DA6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66162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 </w:t>
            </w:r>
          </w:p>
        </w:tc>
      </w:tr>
      <w:tr w:rsidR="00184979" w:rsidRPr="00B47118" w14:paraId="7A13BDB1" w14:textId="77777777" w:rsidTr="0060672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BE9D05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9ABF3D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A7777A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724 (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9F67F3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63ACF2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EE8753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A3299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,883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4014F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B2F27D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0D877E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7</w:t>
            </w:r>
          </w:p>
        </w:tc>
      </w:tr>
      <w:tr w:rsidR="00184979" w:rsidRPr="00B47118" w14:paraId="7FB19EC2" w14:textId="77777777" w:rsidTr="0060672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hideMark/>
          </w:tcPr>
          <w:p w14:paraId="62613618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Taking hypertension drug at reg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52E3B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B5C69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7,452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4ECDA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F56B1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D8291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Times New Roman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6CC57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66,946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A1361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627B0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D4E4C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Times New Roman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</w:tr>
      <w:tr w:rsidR="00184979" w:rsidRPr="00B47118" w14:paraId="4676BFA9" w14:textId="77777777" w:rsidTr="0060672F">
        <w:trPr>
          <w:trHeight w:val="34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5C2480EB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Times New Roman"/>
                <w:b/>
                <w:bCs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2AEBA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62355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2,862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66732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1B19F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7ED0A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D6F06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50,217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92395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6BBE7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396A4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31</w:t>
            </w:r>
          </w:p>
        </w:tc>
      </w:tr>
      <w:tr w:rsidR="00184979" w:rsidRPr="00B47118" w14:paraId="04932AFF" w14:textId="77777777" w:rsidTr="0060672F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A38511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Facility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4D2BE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HWC/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57647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0,472(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73E90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7D9B3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79B7D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5072A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0,165 (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0C0BB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EA41E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AF919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 </w:t>
            </w:r>
          </w:p>
        </w:tc>
      </w:tr>
      <w:tr w:rsidR="00184979" w:rsidRPr="00B47118" w14:paraId="7F013290" w14:textId="77777777" w:rsidTr="0060672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5364E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1149F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P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0D9C6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83,225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F5BBE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F678F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4A321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2FC16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123,921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D9C55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30F2B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9B77E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54</w:t>
            </w:r>
          </w:p>
        </w:tc>
      </w:tr>
      <w:tr w:rsidR="00184979" w:rsidRPr="00B47118" w14:paraId="13359F05" w14:textId="77777777" w:rsidTr="0060672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DBDB0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3010D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GH/DH/S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C09CA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6,267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081D2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12BAE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59C9D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5E3CF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6,948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185EA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B5CD2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48CAE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66</w:t>
            </w:r>
          </w:p>
        </w:tc>
      </w:tr>
      <w:tr w:rsidR="00184979" w:rsidRPr="00B47118" w14:paraId="5F1D761C" w14:textId="77777777" w:rsidTr="0060672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2231F3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E2F46B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CH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C78F1A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0,350(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C9B74E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8A0386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623DD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8ABC9D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6,129 (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29904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652152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BC0BCD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.00</w:t>
            </w:r>
          </w:p>
        </w:tc>
      </w:tr>
      <w:tr w:rsidR="00184979" w:rsidRPr="00B47118" w14:paraId="1DF762AC" w14:textId="77777777" w:rsidTr="0060672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90AAF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B8E5F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Phas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1D88F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7,276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DBE24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43CE7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12AE2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Times New Roman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6E615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96,467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5A67E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11B13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85F93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Times New Roman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</w:tr>
      <w:tr w:rsidR="00184979" w:rsidRPr="00B47118" w14:paraId="3B0F45D2" w14:textId="77777777" w:rsidTr="0060672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112E9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8F57D9" w14:textId="77777777" w:rsidR="00184979" w:rsidRPr="00B47118" w:rsidRDefault="00184979" w:rsidP="0060672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Phase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A0C8D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83,120(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306CA5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4AD50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39B8D1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741332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0,696 (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116D4E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B4B2F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041F6" w14:textId="77777777" w:rsidR="00184979" w:rsidRPr="00B47118" w:rsidRDefault="00184979" w:rsidP="0060672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47118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20</w:t>
            </w:r>
          </w:p>
        </w:tc>
      </w:tr>
    </w:tbl>
    <w:p w14:paraId="03B55BD1" w14:textId="5976B5FE" w:rsidR="0092414D" w:rsidRPr="00B47118" w:rsidRDefault="00184979" w:rsidP="0076609D">
      <w:pPr>
        <w:spacing w:line="240" w:lineRule="auto"/>
        <w:rPr>
          <w:rFonts w:ascii="Franklin Gothic Book" w:eastAsia="Times New Roman" w:hAnsi="Franklin Gothic Book" w:cs="Calibri"/>
          <w:color w:val="000000"/>
          <w:kern w:val="0"/>
          <w:sz w:val="24"/>
          <w:szCs w:val="24"/>
          <w:lang w:eastAsia="en-IN" w:bidi="ta-IN"/>
          <w14:ligatures w14:val="none"/>
        </w:rPr>
      </w:pPr>
      <w:r w:rsidRPr="00B47118">
        <w:rPr>
          <w:rFonts w:ascii="Franklin Gothic Book" w:eastAsia="Times New Roman" w:hAnsi="Franklin Gothic Book" w:cs="Calibri"/>
          <w:color w:val="000000"/>
          <w:kern w:val="0"/>
          <w:sz w:val="24"/>
          <w:szCs w:val="24"/>
          <w:lang w:eastAsia="en-IN" w:bidi="ta-IN"/>
          <w14:ligatures w14:val="none"/>
        </w:rPr>
        <w:t>Facility type</w:t>
      </w:r>
      <w:r w:rsidRPr="00B47118">
        <w:rPr>
          <w:rFonts w:ascii="Franklin Gothic Book" w:eastAsia="Times New Roman" w:hAnsi="Franklin Gothic Book" w:cs="Calibri"/>
          <w:color w:val="000000"/>
          <w:kern w:val="0"/>
          <w:sz w:val="24"/>
          <w:szCs w:val="24"/>
          <w:vertAlign w:val="superscript"/>
          <w:lang w:eastAsia="en-IN" w:bidi="ta-IN"/>
          <w14:ligatures w14:val="none"/>
        </w:rPr>
        <w:t>*</w:t>
      </w:r>
      <w:r w:rsidRPr="00B47118">
        <w:rPr>
          <w:rFonts w:ascii="Franklin Gothic Book" w:eastAsia="Times New Roman" w:hAnsi="Franklin Gothic Book" w:cs="Calibri"/>
          <w:color w:val="000000"/>
          <w:kern w:val="0"/>
          <w:sz w:val="24"/>
          <w:szCs w:val="24"/>
          <w:lang w:eastAsia="en-IN" w:bidi="ta-IN"/>
          <w14:ligatures w14:val="none"/>
        </w:rPr>
        <w:t>- HWC/SC: health wellness centre/sub-centre, PHC: primary health centre, CHC: c</w:t>
      </w:r>
      <w:r w:rsidRPr="00B47118">
        <w:rPr>
          <w:rFonts w:ascii="Franklin Gothic Book" w:hAnsi="Franklin Gothic Book" w:cstheme="minorHAnsi"/>
          <w:sz w:val="24"/>
          <w:szCs w:val="24"/>
        </w:rPr>
        <w:t xml:space="preserve">ommunity health centres, </w:t>
      </w:r>
      <w:r w:rsidRPr="00B47118">
        <w:rPr>
          <w:rFonts w:ascii="Franklin Gothic Book" w:eastAsia="Times New Roman" w:hAnsi="Franklin Gothic Book" w:cs="Calibri"/>
          <w:color w:val="000000"/>
          <w:kern w:val="0"/>
          <w:sz w:val="24"/>
          <w:szCs w:val="24"/>
          <w:lang w:eastAsia="en-IN" w:bidi="ta-IN"/>
          <w14:ligatures w14:val="none"/>
        </w:rPr>
        <w:t xml:space="preserve">GH/DH/SDH: </w:t>
      </w:r>
      <w:r w:rsidRPr="00B47118">
        <w:rPr>
          <w:rFonts w:ascii="Franklin Gothic Book" w:hAnsi="Franklin Gothic Book" w:cstheme="minorHAnsi"/>
          <w:sz w:val="24"/>
          <w:szCs w:val="24"/>
        </w:rPr>
        <w:t xml:space="preserve">general hospitals, district hospitals, and sub-district hospitals. </w:t>
      </w:r>
      <w:r w:rsidRPr="00B47118">
        <w:rPr>
          <w:rFonts w:ascii="Franklin Gothic Book" w:eastAsia="Times New Roman" w:hAnsi="Franklin Gothic Book" w:cs="Calibri"/>
          <w:color w:val="000000"/>
          <w:kern w:val="0"/>
          <w:sz w:val="24"/>
          <w:szCs w:val="24"/>
          <w:lang w:eastAsia="en-IN" w:bidi="ta-IN"/>
          <w14:ligatures w14:val="none"/>
        </w:rPr>
        <w:t>RR1† unadjusted risk ratio based on one BP reading &amp; RR2‡ unadjusted risk ratio based on two BP reading</w:t>
      </w:r>
    </w:p>
    <w:p w14:paraId="3788A544" w14:textId="77777777" w:rsidR="00C57321" w:rsidRPr="00B47118" w:rsidRDefault="00C57321" w:rsidP="0076609D">
      <w:pPr>
        <w:spacing w:line="240" w:lineRule="auto"/>
        <w:rPr>
          <w:rFonts w:ascii="Franklin Gothic Book" w:eastAsia="Times New Roman" w:hAnsi="Franklin Gothic Book" w:cs="Calibri"/>
          <w:color w:val="000000"/>
          <w:kern w:val="0"/>
          <w:sz w:val="24"/>
          <w:szCs w:val="24"/>
          <w:lang w:eastAsia="en-IN" w:bidi="ta-IN"/>
          <w14:ligatures w14:val="none"/>
        </w:rPr>
      </w:pPr>
    </w:p>
    <w:p w14:paraId="15067560" w14:textId="77777777" w:rsidR="00C57321" w:rsidRPr="00B47118" w:rsidRDefault="00C57321" w:rsidP="0076609D">
      <w:pPr>
        <w:spacing w:line="240" w:lineRule="auto"/>
        <w:rPr>
          <w:rFonts w:ascii="Franklin Gothic Book" w:eastAsia="Times New Roman" w:hAnsi="Franklin Gothic Book" w:cs="Calibri"/>
          <w:color w:val="000000"/>
          <w:kern w:val="0"/>
          <w:sz w:val="24"/>
          <w:szCs w:val="24"/>
          <w:lang w:eastAsia="en-IN" w:bidi="ta-IN"/>
          <w14:ligatures w14:val="none"/>
        </w:rPr>
      </w:pPr>
    </w:p>
    <w:p w14:paraId="12C54198" w14:textId="245B17B0" w:rsidR="00272555" w:rsidRPr="00E721F5" w:rsidRDefault="00060009" w:rsidP="0076609D">
      <w:pPr>
        <w:spacing w:line="240" w:lineRule="auto"/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 w:bidi="ta-IN"/>
          <w14:ligatures w14:val="none"/>
        </w:rPr>
      </w:pPr>
      <w:r w:rsidRPr="00E721F5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 w:bidi="ta-IN"/>
          <w14:ligatures w14:val="none"/>
        </w:rPr>
        <w:lastRenderedPageBreak/>
        <w:t>Supplementary T</w:t>
      </w:r>
      <w:r w:rsidR="00C57321" w:rsidRPr="00E721F5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 w:bidi="ta-IN"/>
          <w14:ligatures w14:val="none"/>
        </w:rPr>
        <w:t>able</w:t>
      </w:r>
      <w:r w:rsidR="00D05BB0" w:rsidRPr="00E721F5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 w:bidi="ta-IN"/>
          <w14:ligatures w14:val="none"/>
        </w:rPr>
        <w:t xml:space="preserve"> </w:t>
      </w:r>
      <w:r w:rsidR="00EC1D8C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 w:bidi="ta-IN"/>
          <w14:ligatures w14:val="none"/>
        </w:rPr>
        <w:t>4</w:t>
      </w:r>
      <w:r w:rsidR="00C57321" w:rsidRPr="00E721F5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 w:bidi="ta-IN"/>
          <w14:ligatures w14:val="none"/>
        </w:rPr>
        <w:t xml:space="preserve">: Descriptives of age and gender </w:t>
      </w:r>
      <w:r w:rsidR="003D4A15" w:rsidRPr="00E721F5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 w:bidi="ta-IN"/>
          <w14:ligatures w14:val="none"/>
        </w:rPr>
        <w:t xml:space="preserve">among </w:t>
      </w:r>
      <w:r w:rsidR="00E721F5" w:rsidRPr="00E721F5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 w:bidi="ta-IN"/>
          <w14:ligatures w14:val="none"/>
        </w:rPr>
        <w:t xml:space="preserve">individuals </w:t>
      </w:r>
      <w:r w:rsidR="003D4A15" w:rsidRPr="00E721F5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 w:bidi="ta-IN"/>
          <w14:ligatures w14:val="none"/>
        </w:rPr>
        <w:t xml:space="preserve">with hypertension </w:t>
      </w:r>
      <w:r w:rsidR="00E721F5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 w:bidi="ta-IN"/>
          <w14:ligatures w14:val="none"/>
        </w:rPr>
        <w:t xml:space="preserve">undercare, </w:t>
      </w:r>
      <w:r w:rsidR="003D4A15" w:rsidRPr="00E721F5">
        <w:rPr>
          <w:rFonts w:ascii="Franklin Gothic Book" w:eastAsia="Times New Roman" w:hAnsi="Franklin Gothic Book" w:cs="Calibri"/>
          <w:b/>
          <w:bCs/>
          <w:color w:val="000000"/>
          <w:kern w:val="0"/>
          <w:sz w:val="24"/>
          <w:szCs w:val="24"/>
          <w:lang w:eastAsia="en-IN" w:bidi="ta-IN"/>
          <w14:ligatures w14:val="none"/>
        </w:rPr>
        <w:t>under IHCI in the reporting quarter in 15 states of India, January-March 2022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043"/>
        <w:gridCol w:w="1103"/>
        <w:gridCol w:w="1323"/>
        <w:gridCol w:w="639"/>
        <w:gridCol w:w="1323"/>
        <w:gridCol w:w="639"/>
      </w:tblGrid>
      <w:tr w:rsidR="0063034A" w:rsidRPr="0063034A" w14:paraId="773DDF9D" w14:textId="77777777" w:rsidTr="0063034A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8B42D" w14:textId="77777777" w:rsidR="0063034A" w:rsidRPr="0063034A" w:rsidRDefault="0063034A" w:rsidP="0063034A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4F8E4" w14:textId="77777777" w:rsidR="0063034A" w:rsidRPr="0063034A" w:rsidRDefault="0063034A" w:rsidP="0063034A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tegory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D14CD" w14:textId="77777777" w:rsidR="0063034A" w:rsidRPr="0063034A" w:rsidRDefault="0063034A" w:rsidP="0063034A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isited with BP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3CB60" w14:textId="77777777" w:rsidR="0063034A" w:rsidRPr="0063034A" w:rsidRDefault="0063034A" w:rsidP="0063034A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ssed visit</w:t>
            </w:r>
          </w:p>
        </w:tc>
      </w:tr>
      <w:tr w:rsidR="0063034A" w:rsidRPr="0063034A" w14:paraId="41A34129" w14:textId="77777777" w:rsidTr="0063034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B87DA7" w14:textId="77777777" w:rsidR="0063034A" w:rsidRPr="0063034A" w:rsidRDefault="0063034A" w:rsidP="0063034A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B92DA3" w14:textId="77777777" w:rsidR="0063034A" w:rsidRPr="0063034A" w:rsidRDefault="0063034A" w:rsidP="0063034A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88202" w14:textId="77777777" w:rsidR="0063034A" w:rsidRPr="0063034A" w:rsidRDefault="0063034A" w:rsidP="0063034A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405E9F" w14:textId="77777777" w:rsidR="0063034A" w:rsidRPr="0063034A" w:rsidRDefault="0063034A" w:rsidP="0063034A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7AAFB6" w14:textId="77777777" w:rsidR="0063034A" w:rsidRPr="0063034A" w:rsidRDefault="0063034A" w:rsidP="0063034A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B3AA91" w14:textId="77777777" w:rsidR="0063034A" w:rsidRPr="0063034A" w:rsidRDefault="0063034A" w:rsidP="0063034A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%</w:t>
            </w:r>
          </w:p>
        </w:tc>
      </w:tr>
      <w:tr w:rsidR="0063034A" w:rsidRPr="0063034A" w14:paraId="4C37BB6D" w14:textId="77777777" w:rsidTr="0063034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79C7D" w14:textId="77777777" w:rsidR="0063034A" w:rsidRPr="0063034A" w:rsidRDefault="0063034A" w:rsidP="0063034A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B22AD" w14:textId="77777777" w:rsidR="0063034A" w:rsidRPr="0063034A" w:rsidRDefault="0063034A" w:rsidP="0063034A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E3AB1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,76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E44BC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FAF1F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,4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E1565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</w:tr>
      <w:tr w:rsidR="0063034A" w:rsidRPr="0063034A" w14:paraId="4D8B95E1" w14:textId="77777777" w:rsidTr="0063034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E287B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3AF07" w14:textId="77777777" w:rsidR="0063034A" w:rsidRPr="0063034A" w:rsidRDefault="0063034A" w:rsidP="0063034A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-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E902A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,43,62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D4EF5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AF395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6,73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F6827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</w:tr>
      <w:tr w:rsidR="0063034A" w:rsidRPr="0063034A" w14:paraId="1585359C" w14:textId="77777777" w:rsidTr="0063034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1C049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AB1C6" w14:textId="77777777" w:rsidR="0063034A" w:rsidRPr="0063034A" w:rsidRDefault="0063034A" w:rsidP="0063034A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=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2B925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,70,32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58D79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10F69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,52,67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8E850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7</w:t>
            </w:r>
          </w:p>
        </w:tc>
      </w:tr>
      <w:tr w:rsidR="0063034A" w:rsidRPr="0063034A" w14:paraId="729C2B83" w14:textId="77777777" w:rsidTr="0063034A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64E8E" w14:textId="77777777" w:rsidR="0063034A" w:rsidRPr="0063034A" w:rsidRDefault="0063034A" w:rsidP="0063034A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06FDC" w14:textId="77777777" w:rsidR="0063034A" w:rsidRPr="0063034A" w:rsidRDefault="0063034A" w:rsidP="0063034A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emal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00F55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,03,980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90380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8143F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,26,872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DB16B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0</w:t>
            </w:r>
          </w:p>
        </w:tc>
      </w:tr>
      <w:tr w:rsidR="0063034A" w:rsidRPr="0063034A" w14:paraId="2078CAD3" w14:textId="77777777" w:rsidTr="0063034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3E3207" w14:textId="77777777" w:rsidR="0063034A" w:rsidRPr="0063034A" w:rsidRDefault="0063034A" w:rsidP="0063034A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12370C" w14:textId="77777777" w:rsidR="0063034A" w:rsidRPr="0063034A" w:rsidRDefault="0063034A" w:rsidP="0063034A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l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D68E9E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,63,73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2A1345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323008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,51,93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698750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</w:t>
            </w:r>
          </w:p>
        </w:tc>
      </w:tr>
      <w:tr w:rsidR="0063034A" w:rsidRPr="0063034A" w14:paraId="637B5BEE" w14:textId="77777777" w:rsidTr="0063034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09D46C" w14:textId="77777777" w:rsidR="0063034A" w:rsidRPr="0063034A" w:rsidRDefault="0063034A" w:rsidP="0063034A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270FEB" w14:textId="77777777" w:rsidR="0063034A" w:rsidRPr="0063034A" w:rsidRDefault="0063034A" w:rsidP="0063034A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9A9EA8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,67,71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58FA4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243CC0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,78,80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3B781A" w14:textId="77777777" w:rsidR="0063034A" w:rsidRPr="0063034A" w:rsidRDefault="0063034A" w:rsidP="0063034A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3034A">
              <w:rPr>
                <w:rFonts w:ascii="Franklin Gothic Book" w:eastAsia="Times New Roman" w:hAnsi="Franklin Gothic Book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0</w:t>
            </w:r>
          </w:p>
        </w:tc>
      </w:tr>
    </w:tbl>
    <w:p w14:paraId="7EFE9718" w14:textId="77777777" w:rsidR="00272555" w:rsidRPr="00B47118" w:rsidRDefault="00272555" w:rsidP="0076609D">
      <w:pPr>
        <w:spacing w:line="240" w:lineRule="auto"/>
        <w:rPr>
          <w:rFonts w:ascii="Franklin Gothic Book" w:eastAsia="Times New Roman" w:hAnsi="Franklin Gothic Book" w:cs="Calibri"/>
          <w:color w:val="000000"/>
          <w:kern w:val="0"/>
          <w:sz w:val="24"/>
          <w:szCs w:val="24"/>
          <w:lang w:eastAsia="en-IN" w:bidi="ta-IN"/>
          <w14:ligatures w14:val="none"/>
        </w:rPr>
      </w:pPr>
    </w:p>
    <w:p w14:paraId="2499EC09" w14:textId="77777777" w:rsidR="00C57321" w:rsidRPr="00B47118" w:rsidRDefault="00C57321" w:rsidP="00995A0A">
      <w:pPr>
        <w:spacing w:line="240" w:lineRule="auto"/>
        <w:rPr>
          <w:rFonts w:ascii="Franklin Gothic Book" w:eastAsia="Times New Roman" w:hAnsi="Franklin Gothic Book" w:cs="Calibri"/>
          <w:color w:val="000000"/>
          <w:kern w:val="0"/>
          <w:sz w:val="24"/>
          <w:szCs w:val="24"/>
          <w:lang w:eastAsia="en-IN" w:bidi="ta-IN"/>
          <w14:ligatures w14:val="none"/>
        </w:rPr>
      </w:pPr>
    </w:p>
    <w:sectPr w:rsidR="00C57321" w:rsidRPr="00B47118" w:rsidSect="00184979">
      <w:pgSz w:w="16838" w:h="11906" w:orient="landscape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ABDCDF" w14:textId="77777777" w:rsidR="00995A0A" w:rsidRDefault="00995A0A" w:rsidP="00995A0A">
      <w:pPr>
        <w:spacing w:after="0" w:line="240" w:lineRule="auto"/>
      </w:pPr>
      <w:r>
        <w:separator/>
      </w:r>
    </w:p>
  </w:endnote>
  <w:endnote w:type="continuationSeparator" w:id="0">
    <w:p w14:paraId="1046E6A8" w14:textId="77777777" w:rsidR="00995A0A" w:rsidRDefault="00995A0A" w:rsidP="00995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8CF09A" w14:textId="77777777" w:rsidR="00995A0A" w:rsidRDefault="00995A0A" w:rsidP="00995A0A">
      <w:pPr>
        <w:spacing w:after="0" w:line="240" w:lineRule="auto"/>
      </w:pPr>
      <w:r>
        <w:separator/>
      </w:r>
    </w:p>
  </w:footnote>
  <w:footnote w:type="continuationSeparator" w:id="0">
    <w:p w14:paraId="5E57D2F1" w14:textId="77777777" w:rsidR="00995A0A" w:rsidRDefault="00995A0A" w:rsidP="00995A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979"/>
    <w:rsid w:val="00060009"/>
    <w:rsid w:val="000E1F1C"/>
    <w:rsid w:val="00184979"/>
    <w:rsid w:val="00216C96"/>
    <w:rsid w:val="00272555"/>
    <w:rsid w:val="003D4A15"/>
    <w:rsid w:val="003F4488"/>
    <w:rsid w:val="00416209"/>
    <w:rsid w:val="004177FA"/>
    <w:rsid w:val="00486E9F"/>
    <w:rsid w:val="00580B0D"/>
    <w:rsid w:val="006017A6"/>
    <w:rsid w:val="00604ECF"/>
    <w:rsid w:val="0063034A"/>
    <w:rsid w:val="0076609D"/>
    <w:rsid w:val="00821FE0"/>
    <w:rsid w:val="0092414D"/>
    <w:rsid w:val="00995A0A"/>
    <w:rsid w:val="00B47118"/>
    <w:rsid w:val="00C57321"/>
    <w:rsid w:val="00D05BB0"/>
    <w:rsid w:val="00E721F5"/>
    <w:rsid w:val="00EC1D8C"/>
    <w:rsid w:val="00F1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695C7"/>
  <w15:chartTrackingRefBased/>
  <w15:docId w15:val="{6BC6E185-0F3B-4E0A-BCD1-373415342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97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9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9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9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9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9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9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9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9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9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9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9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9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9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9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9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9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9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97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97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849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97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849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9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97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84979"/>
  </w:style>
  <w:style w:type="paragraph" w:styleId="Header">
    <w:name w:val="header"/>
    <w:basedOn w:val="Normal"/>
    <w:link w:val="HeaderChar"/>
    <w:uiPriority w:val="99"/>
    <w:unhideWhenUsed/>
    <w:rsid w:val="00995A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5A0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95A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5A0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8EBEDD-C0E0-4EB2-8E1B-295422FF9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4</Pages>
  <Words>625</Words>
  <Characters>3566</Characters>
  <Application>Microsoft Office Word</Application>
  <DocSecurity>0</DocSecurity>
  <Lines>29</Lines>
  <Paragraphs>8</Paragraphs>
  <ScaleCrop>false</ScaleCrop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oniro Kriina</dc:creator>
  <cp:keywords/>
  <dc:description/>
  <cp:lastModifiedBy>Mosoniro Kriina</cp:lastModifiedBy>
  <cp:revision>20</cp:revision>
  <dcterms:created xsi:type="dcterms:W3CDTF">2025-05-27T08:37:00Z</dcterms:created>
  <dcterms:modified xsi:type="dcterms:W3CDTF">2025-09-30T10:16:00Z</dcterms:modified>
</cp:coreProperties>
</file>